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1488"/>
        <w:gridCol w:w="5525"/>
        <w:gridCol w:w="2003"/>
      </w:tblGrid>
      <w:tr w:rsidR="00CE37DB" w:rsidRPr="00CE37DB" w14:paraId="545BB1A0" w14:textId="77777777" w:rsidTr="00F92819">
        <w:trPr>
          <w:cantSplit/>
          <w:trHeight w:val="765"/>
          <w:tblHeader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5DA6A26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  <w:t xml:space="preserve">Author Year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5CB1D2B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  <w:t>2nd order= Paper Authors Metaphors/Concepts/The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14:paraId="2CEE7DC5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:lang w:eastAsia="en-IE"/>
                <w14:ligatures w14:val="none"/>
              </w:rPr>
              <w:t>underpinning line of argument (brief)</w:t>
            </w:r>
          </w:p>
        </w:tc>
      </w:tr>
      <w:tr w:rsidR="00CE37DB" w:rsidRPr="00CE37DB" w14:paraId="0EE5036F" w14:textId="77777777" w:rsidTr="00F92819">
        <w:trPr>
          <w:cantSplit/>
          <w:trHeight w:val="10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CBA36C4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azari 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D3EFC4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Existential, psychological, and social symptom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caused as much distress as physical symptoms 2. Childhood abuse leads to enduring symptomatology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in older adult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A227F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42B2C24B" w14:textId="77777777" w:rsidTr="00F92819">
        <w:trPr>
          <w:cantSplit/>
          <w:trHeight w:val="15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C169B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enbow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01EB72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overarching finding of</w:t>
            </w:r>
            <w:r w:rsidRPr="00CE37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unsafe space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 represents the unique forms of exclusion from safety participants experienced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in public and private spaces. Emerging out of this category are two intertwined subcategories of (a)</w:t>
            </w:r>
            <w:r w:rsidRPr="00CE37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exclusion from safety and (b) stigma: public surveillance</w:t>
            </w:r>
            <w:r w:rsidRPr="00CE37D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and discriminati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1B25D51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 # Parenting whilst homeless</w:t>
            </w:r>
          </w:p>
        </w:tc>
      </w:tr>
      <w:tr w:rsidR="00CE37DB" w:rsidRPr="00CE37DB" w14:paraId="6D40F1A7" w14:textId="77777777" w:rsidTr="00F92819">
        <w:trPr>
          <w:cantSplit/>
          <w:trHeight w:val="16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ED4973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enyamin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BA801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Economic dimensions: ‘There Is Food We Eat. There Is No Food; We Don’t Eat’ #2 2. Emotional dimensions: ‘Alone Against Everything #3 3. Jenny: ‘I Feel Like I am Living in Boxes’ #4. Sarit: ‘I Was a Homeless in My Own House’ #5Rachel: ‘I Felt I Had Nothing to Lose. Either I Become a Squatter or I Wind Up on The Streets #6. Organized Resistance: ‘There will Not Be Abandoned Buildings and Children Without Shelter 7#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CFA02F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 # Parenting whilst homeless</w:t>
            </w:r>
          </w:p>
        </w:tc>
      </w:tr>
      <w:tr w:rsidR="00CE37DB" w:rsidRPr="00CE37DB" w14:paraId="44748BAB" w14:textId="77777777" w:rsidTr="00F92819">
        <w:trPr>
          <w:cantSplit/>
          <w:trHeight w:val="8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8397E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iederman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667DCC7" w14:textId="3A7BCDAC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 connectedness through therapist relationship #2connectedness through homelesspeers #3 women described their potential to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arrive at the destination of </w:t>
            </w:r>
            <w:r w:rsidRPr="00CE37D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significant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while homel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8D800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59A69C9B" w14:textId="77777777" w:rsidTr="00F92819">
        <w:trPr>
          <w:cantSplit/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1EE8C7" w14:textId="02AB5685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iederman</w:t>
            </w:r>
            <w:r w:rsidR="00D142A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D4E2FA" w14:textId="216389D4" w:rsidR="00CE37DB" w:rsidRPr="00CE37DB" w:rsidRDefault="00D142A8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Experiences of social support or lack 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4144BA4" w14:textId="055F7799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Fracturing Identity</w:t>
            </w:r>
          </w:p>
        </w:tc>
      </w:tr>
      <w:tr w:rsidR="00CE37DB" w:rsidRPr="00CE37DB" w14:paraId="35149C32" w14:textId="77777777" w:rsidTr="00F92819">
        <w:trPr>
          <w:cantSplit/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D2D1D4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impson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DC8A4F5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 Housing and children’s social care: conflicting welfare policies #2 Safeguarding children; blaming mothers 3#Governing homeless mothers: undermining home-m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6D16E8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Parenting whilst homeless # Fracturing Identity </w:t>
            </w:r>
          </w:p>
        </w:tc>
      </w:tr>
      <w:tr w:rsidR="00CE37DB" w:rsidRPr="00CE37DB" w14:paraId="42FED41E" w14:textId="77777777" w:rsidTr="00F92819">
        <w:trPr>
          <w:cantSplit/>
          <w:trHeight w:val="173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902C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orghi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BB7919" w14:textId="77777777" w:rsid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heme 1: The overall perceived negative impact of homelessness on al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aspects of health (mental health, physical health, and social well-being)</w:t>
            </w:r>
          </w:p>
          <w:p w14:paraId="3EAD6E1B" w14:textId="59A518F6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heme 2: The positive influence of social and professional support on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health during pregnancy and the postpartum periodTheme 3: Having access to suitable housing, being independent, and being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in good heal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E65D09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 # Parenting whilst homeless</w:t>
            </w:r>
          </w:p>
        </w:tc>
      </w:tr>
      <w:tr w:rsidR="00CE37DB" w:rsidRPr="00CE37DB" w14:paraId="64AB879B" w14:textId="77777777" w:rsidTr="00F92819">
        <w:trPr>
          <w:cantSplit/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1C5864" w14:textId="6519AF46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owstead</w:t>
            </w:r>
            <w:r w:rsidR="006626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20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77D7D5" w14:textId="25A11C6B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Womens experiences of </w:t>
            </w:r>
            <w:r w:rsidRPr="00306F62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safety, and of more-than safety,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complex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9FE89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71C215F0" w14:textId="77777777" w:rsidTr="00F92819">
        <w:trPr>
          <w:cantSplit/>
          <w:trHeight w:val="254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37E248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Bretherton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918CEC" w14:textId="64E6CF0A" w:rsidR="00CE37DB" w:rsidRPr="00662628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662628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>F</w:t>
            </w: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>our pathways through homelessness</w:t>
            </w:r>
            <w:r w:rsidRPr="00662628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 xml:space="preserve"> identified for women in study </w:t>
            </w: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 xml:space="preserve">#1 life as usual: this group tended to self-exit from homelessness, </w:t>
            </w:r>
          </w:p>
          <w:p w14:paraId="6406597A" w14:textId="0F99F617" w:rsidR="00CE37DB" w:rsidRPr="00662628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 xml:space="preserve">#2 Long periods on the margins sustained and recurrent homelessness </w:t>
            </w:r>
          </w:p>
          <w:p w14:paraId="394CBD2A" w14:textId="7BB8FB2F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t>#3Negative pathways due to health  One, even where access to treatment was being facilitated, movement away from homelessness had not occurred.</w:t>
            </w: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br/>
              <w:t>#4 constant negative churn</w:t>
            </w:r>
            <w:r w:rsidRPr="00CE37DB">
              <w:rPr>
                <w:rFonts w:ascii="Calibri" w:eastAsia="Times New Roman" w:hAnsi="Calibri" w:cs="Calibri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group of nine women, characterised by recurrent and sustained homelessness and higher support needs, whose situation remained a constant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001D7D6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</w:tc>
      </w:tr>
      <w:tr w:rsidR="00CE37DB" w:rsidRPr="00CE37DB" w14:paraId="629481E0" w14:textId="77777777" w:rsidTr="00F92819">
        <w:trPr>
          <w:cantSplit/>
          <w:trHeight w:val="112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D0994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lastRenderedPageBreak/>
              <w:t>Cameron 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6958487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# Relationships with support workers #2 having a worker of a similar age who had been through comparable experience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and could therefore empathise  #3 Fragmentation- service disconnects #4 conditionality of support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109DDF3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00E744B7" w14:textId="77777777" w:rsidTr="00F92819">
        <w:trPr>
          <w:cantSplit/>
          <w:trHeight w:val="15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475CF7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arey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C673D5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4 themes Neglect and abuse within a powerful,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unjust system; Futility, entrapment and cycles of suffering; Mothering against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the odds; and Surviving and resisting in the face of adversit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566ED9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 # Parenting whilst homeless</w:t>
            </w:r>
          </w:p>
        </w:tc>
      </w:tr>
      <w:tr w:rsidR="00CE37DB" w:rsidRPr="00CE37DB" w14:paraId="79A63DBC" w14:textId="77777777" w:rsidTr="00F92819">
        <w:trPr>
          <w:cantSplit/>
          <w:trHeight w:val="116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43D7B4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ooper 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3C8940" w14:textId="77777777" w:rsidR="00CE37DB" w:rsidRPr="00764549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7645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1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shaping of subjectivity and self by homelessness                </w:t>
            </w:r>
          </w:p>
          <w:p w14:paraId="1CB6E937" w14:textId="7EA84C90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 2dignity and respect socially situated aspects of self that homeless people struggle to maintain and</w:t>
            </w:r>
            <w:r w:rsidRPr="007645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negotiate, often at great cost                   #3 Focusing on ‘‘getting by’’ rather than on ‘‘getting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out’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1D933C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</w:tc>
      </w:tr>
      <w:tr w:rsidR="00CE37DB" w:rsidRPr="00CE37DB" w14:paraId="4F26A1FF" w14:textId="77777777" w:rsidTr="00F92819">
        <w:trPr>
          <w:cantSplit/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9B466F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Debska and Mostowka 2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A1B51" w14:textId="26F4F43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 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omplex constructed narratives of two archetypes derived from re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26CA2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5251AE94" w14:textId="77777777" w:rsidTr="00F92819">
        <w:trPr>
          <w:cantSplit/>
          <w:trHeight w:val="11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18D54" w14:textId="0C77689E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Fotheringham</w:t>
            </w:r>
            <w:r w:rsidR="00A15B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A37934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Gender-specific experiences of homelessnes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#1 Trauma.  2# Don’t fit gender role expectations - stereotypes and stigma =low self-esteem, #3 women were in agreement that they could not have gone from homelessnes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directly into permanent housing; the third and final them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18DFE2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603A1491" w14:textId="77777777" w:rsidTr="0020575F">
        <w:trPr>
          <w:cantSplit/>
          <w:trHeight w:val="11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A33690" w14:textId="5BF52B0C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Gonyea</w:t>
            </w:r>
            <w:r w:rsidR="00A15B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A710123" w14:textId="77B33956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individuals may become engulfed by a homeless self-. 2) important was embracing identities that connected them to the social world and gave them a sense of valued self.</w:t>
            </w:r>
            <w:r w:rsidR="0020575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nurturing and taking care of others.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3) sharing these nurturing or caring narratives, the participants lodged claims as valued persons who are living meaningful live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24AF10" w14:textId="77777777" w:rsid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  <w:p w14:paraId="0C4578DB" w14:textId="10F965A6" w:rsidR="00764549" w:rsidRPr="00CE37DB" w:rsidRDefault="00764549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Fracturing Identity</w:t>
            </w:r>
          </w:p>
        </w:tc>
      </w:tr>
      <w:tr w:rsidR="00CE37DB" w:rsidRPr="00CE37DB" w14:paraId="2215916D" w14:textId="77777777" w:rsidTr="00F92819">
        <w:trPr>
          <w:cantSplit/>
          <w:trHeight w:val="112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F33E28E" w14:textId="6781474B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Gultekin</w:t>
            </w:r>
            <w:r w:rsidR="00A15B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87404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1 family histories of violence, poverty, social isolation, #2 lack of informal support as contributing to homelessness 3# different perspectives between women and caseworkers --- </w:t>
            </w:r>
            <w:r w:rsidRPr="00CE37D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caseworker quotes not extrac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3BA6DDE" w14:textId="4ABD50D8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Fracturing Identity </w:t>
            </w:r>
          </w:p>
        </w:tc>
      </w:tr>
      <w:tr w:rsidR="00CE37DB" w:rsidRPr="00CE37DB" w14:paraId="6FD7074C" w14:textId="77777777" w:rsidTr="0020575F">
        <w:trPr>
          <w:cantSplit/>
          <w:trHeight w:val="97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78C9C8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Kirkman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4E1C69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 Pathways into homelessness, 2) Homelessness and mental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health, 3) Women want stability, security, and safety, 4)  Effects of shame and the perceived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public discourse of homeless women, 5) Self-help and citizenshi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8B520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222E7486" w14:textId="77777777" w:rsidTr="00F92819">
        <w:trPr>
          <w:cantSplit/>
          <w:trHeight w:val="169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73FDB42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Lewinson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53719A" w14:textId="14794A31" w:rsidR="000C3A39" w:rsidRDefault="000C3A39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1Becoming homeless to escape violence and keep children safe(r) </w:t>
            </w:r>
          </w:p>
          <w:p w14:paraId="3F58DD0F" w14:textId="3516AFBC" w:rsidR="000C3A39" w:rsidRDefault="000C3A39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2 </w:t>
            </w:r>
            <w:r w:rsidR="00CE37D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rauma, particularly physical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="00CE37D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and sexual abuse </w:t>
            </w:r>
          </w:p>
          <w:p w14:paraId="57CB3523" w14:textId="42609BE9" w:rsidR="00CE37DB" w:rsidRPr="00CE37DB" w:rsidRDefault="000C3A39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3</w:t>
            </w:r>
            <w:r w:rsidR="00CE37D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once homeless, increased risks of assault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="00CE37D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and exposure to violence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3 lack of agenc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C26877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Parenting whilst homeless # Fracturing Identity </w:t>
            </w:r>
          </w:p>
        </w:tc>
      </w:tr>
      <w:tr w:rsidR="00CE37DB" w:rsidRPr="00CE37DB" w14:paraId="741207B7" w14:textId="77777777" w:rsidTr="0020575F">
        <w:trPr>
          <w:cantSplit/>
          <w:trHeight w:val="248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39039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lastRenderedPageBreak/>
              <w:t>Mayock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4E21C8A" w14:textId="2AAED8BF" w:rsidR="000C3A39" w:rsidRPr="000C3A39" w:rsidRDefault="00CE37DB" w:rsidP="000C3A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1 </w:t>
            </w:r>
            <w:r w:rsidRP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ervasiveness of patterns</w:t>
            </w:r>
            <w:r w:rsidRP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of repeat homelessness </w:t>
            </w:r>
          </w:p>
          <w:p w14:paraId="2286EC03" w14:textId="77777777" w:rsidR="000C3A39" w:rsidRPr="000C3A39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2 women’s relationship with homelessness and housing over time patterned in complex ways, and the spaces they occupied were often ambiguous and</w:t>
            </w:r>
            <w:r w:rsidR="000C3A39" w:rsidRP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precarious. </w:t>
            </w:r>
          </w:p>
          <w:p w14:paraId="2FC11A73" w14:textId="77777777" w:rsidR="000C3A39" w:rsidRPr="000C3A39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3 the impact of the absence of their children, </w:t>
            </w:r>
          </w:p>
          <w:p w14:paraId="619AC316" w14:textId="77777777" w:rsidR="000C3A39" w:rsidRPr="000C3A39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4 violence as an ongoing feature of many of their lives.</w:t>
            </w:r>
          </w:p>
          <w:p w14:paraId="4821069E" w14:textId="77777777" w:rsidR="000C3A39" w:rsidRPr="000C3A39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5 intimate partners emerge as strong drivers of their ongoing homelessness, </w:t>
            </w:r>
          </w:p>
          <w:p w14:paraId="054C43BA" w14:textId="5EA72F04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6# mobility patterns were deeply structured by institutional settings 7# accounts of infantilisation and in their</w:t>
            </w:r>
            <w:r w:rsidR="000C3A39" w:rsidRP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erceptions of being treated like childr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5AAAF9" w14:textId="77777777" w:rsid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  <w:p w14:paraId="59CEF822" w14:textId="716EC57B" w:rsidR="000C3A39" w:rsidRPr="00CE37DB" w:rsidRDefault="000C3A39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arenting whilst homeless</w:t>
            </w:r>
          </w:p>
        </w:tc>
      </w:tr>
      <w:tr w:rsidR="00CE37DB" w:rsidRPr="00CE37DB" w14:paraId="2F55DE4A" w14:textId="77777777" w:rsidTr="00F92819">
        <w:trPr>
          <w:cantSplit/>
          <w:trHeight w:val="269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BEEFB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McGrath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001408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 Habitus of instability: anticipating crisis #2 Sofa surfing: utilising capital to navigate hidden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homelessness #3 The field of intimate relationships 4# Domestic abuse: “ties that bind” 5# Services: a source of bonding or bridging capital? 6# social capital is a “double edged phenomenon” which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impacts on health and housing vulnerability 7# the extent to which interpersonal relationships can play a role in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shaming, stigma and exploitation for women 8#experiences of hostels perpetuated the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homogeneity of their networks, often serving to deepen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inequalities rather than ameliorate them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0D3FCF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</w:tc>
      </w:tr>
      <w:tr w:rsidR="00CE37DB" w:rsidRPr="00CE37DB" w14:paraId="3F86E8F9" w14:textId="77777777" w:rsidTr="00F92819">
        <w:trPr>
          <w:cantSplit/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3D7A8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Menih 2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933982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1 Narrative of risk for women experiencing homelessness; #2 women navigating risk on the streets by employing transiency, invisibility and squat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11F23E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</w:tc>
      </w:tr>
      <w:tr w:rsidR="00CE37DB" w:rsidRPr="00CE37DB" w14:paraId="1AFAA680" w14:textId="77777777" w:rsidTr="00F92819">
        <w:trPr>
          <w:cantSplit/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5A477FE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Moore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9C1575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 instability and stress, 2) a lack of control, 3) a homeless identity, 4) coping mechanisms, 5) adjustment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and chang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EFD63C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12F646D3" w14:textId="77777777" w:rsidTr="00F92819">
        <w:trPr>
          <w:cantSplit/>
          <w:trHeight w:val="127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D22E41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hipps202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453E77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five stages of resilience transition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emerged: 1) The trauma of homelessness, 2) Finding hope and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surviving, 3) Finding help, 4) Finding connection 4) Taking contro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A46AD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5C93B9D5" w14:textId="77777777" w:rsidTr="00A15B4D">
        <w:trPr>
          <w:cantSplit/>
          <w:trHeight w:val="9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7B651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hipps 2021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E9F499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Recovery from homelessness is the overarching theme being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presented, described using five subthemes: Finding the right house, Making a house a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home, Connection, Building confidence and Helping other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959941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4D9950EC" w14:textId="77777777" w:rsidTr="00F92819">
        <w:trPr>
          <w:cantSplit/>
          <w:trHeight w:val="7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4CFB0B" w14:textId="78D1296E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Price and Glorne</w:t>
            </w:r>
            <w:r w:rsidR="006626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y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47A697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wo super-ordinate themes emerged: 1)  victimisation and trauma 2) the group and the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individu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5CEE7A3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#Precarity  #Surviving Violence and Exclusion #Existing with Risk # Fracturing Identity </w:t>
            </w:r>
          </w:p>
        </w:tc>
      </w:tr>
      <w:tr w:rsidR="00CE37DB" w:rsidRPr="00CE37DB" w14:paraId="61246A27" w14:textId="77777777" w:rsidTr="00A15B4D">
        <w:trPr>
          <w:cantSplit/>
          <w:trHeight w:val="78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C25F7B" w14:textId="3395D281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alem and MaPham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20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D59AD1" w14:textId="065A1AC0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(1) health care needs and challenges experienced)); (2) perspective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on sexual decision making; (3) employment difficulties; (4) existing support systems; and (5)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development of future program pl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1A1396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4BFEE3EF" w14:textId="77777777" w:rsidTr="00F92819">
        <w:trPr>
          <w:cantSplit/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09416B" w14:textId="563104F8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alem</w:t>
            </w:r>
            <w:r w:rsidR="00A15B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1F8B3F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 traumatic life experiences 2) lack of access to health care 3) lack of self care knowledge 4) staying in touch for ongoing sup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02DE6E0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51B3F8CE" w14:textId="77777777" w:rsidTr="00A15B4D">
        <w:trPr>
          <w:cantSplit/>
          <w:trHeight w:val="12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C7B2962" w14:textId="1373A296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lastRenderedPageBreak/>
              <w:t>Salsi</w:t>
            </w:r>
            <w:r w:rsidR="00A15B4D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EF5B1B" w14:textId="4C7C5D53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occupational 'lives</w:t>
            </w:r>
            <w:r w:rsidR="00EF547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’ transitional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journeys comprising five subthemes: 1) seeking safety and stability, 2) being sheltered, 3) shaping one’s identity, 4) developing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resilience, and 50 engaging in contemplation, contribution, and connectedness through occu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871816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21BC07CE" w14:textId="77777777" w:rsidTr="00A15B4D">
        <w:trPr>
          <w:cantSplit/>
          <w:trHeight w:val="140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5CD77F" w14:textId="629E02BA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chmid</w:t>
            </w:r>
            <w:r w:rsidR="006626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4C3E2C1" w14:textId="78F6143F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 trajectory of women’s mental health and homelessness, - Four overarching themes emerged from women’s descriptions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of the trajectory of their homelessness and their experience of accessing services: (a) unresolved trauma,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(b) poverty and social exclusion, (c) inability to find and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maintain housing and (d) ineffective services vicious cy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DEC1C1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00D9E83C" w14:textId="77777777" w:rsidTr="00F92819">
        <w:trPr>
          <w:cantSplit/>
          <w:trHeight w:val="15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8432BE" w14:textId="565DAC0B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utherland</w:t>
            </w:r>
            <w:r w:rsidR="0066262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B9B72BE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safe accommodation; financial insecurity; experience of trauma and abuse; stigma,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embarrassment and fear of being judged; the health impact of not fulfilling their role as family nurturer; mental health; complex interaction of physical and mental health issues; healthcare costs; and the need for ongoing psychosocial and healthcare support once hou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8DED6B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2EAE188F" w14:textId="77777777" w:rsidTr="00F92819">
        <w:trPr>
          <w:cantSplit/>
          <w:trHeight w:val="182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AEE86A" w14:textId="14AB1EDB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utty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170133" w14:textId="7BC6101A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violence as pathway into </w:t>
            </w:r>
            <w:r w:rsidR="00EF547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homelessness,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violence as mechanism of control  -three main routes into homelessness: the abuse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from their partners, alcohol and drug abuse, and being discharged from an institution. typical scenario, according to several interviewees, consisted of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living in a continuous state of uncertainty, fear of being left out on the street under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 xml:space="preserve">unsafe circumstances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95ECE6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768E3B22" w14:textId="77777777" w:rsidTr="00F92819">
        <w:trPr>
          <w:cantSplit/>
          <w:trHeight w:val="4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7F0FA17" w14:textId="00774CE9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Van Berkum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2B743E3" w14:textId="7BCE2536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1) On the Margins; 2) Feeling at Home; 3) Mighty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br/>
              <w:t>Women; 4) Safety; Creating H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B414C8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244392B7" w14:textId="77777777" w:rsidTr="00F92819">
        <w:trPr>
          <w:cantSplit/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7F7891" w14:textId="0ABAE712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Warburton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A413E33" w14:textId="7B1E5988" w:rsidR="00CE37DB" w:rsidRPr="00CE37DB" w:rsidRDefault="00662628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R</w:t>
            </w:r>
            <w:r w:rsidR="00CE37DB"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elational factors that contributed to becoming homeles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3FBF71A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  <w:tr w:rsidR="00CE37DB" w:rsidRPr="00CE37DB" w14:paraId="1B5D15CB" w14:textId="77777777" w:rsidTr="00F92819">
        <w:trPr>
          <w:cantSplit/>
          <w:trHeight w:val="10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602A1B" w14:textId="0DFBAA24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Wilson</w:t>
            </w:r>
            <w:r w:rsidR="00EF54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73C2D6B" w14:textId="23315CE3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F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our major</w:t>
            </w:r>
            <w:r w:rsidR="000C3A3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 xml:space="preserve"> </w:t>
            </w: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themes emerged: (a) unstable/insecure housing over time, (b) limited support, (c) survival, and (d) mental health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A73305" w14:textId="77777777" w:rsidR="00CE37DB" w:rsidRPr="00CE37DB" w:rsidRDefault="00CE37DB" w:rsidP="00CE37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</w:pPr>
            <w:r w:rsidRPr="00CE37D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IE"/>
                <w14:ligatures w14:val="none"/>
              </w:rPr>
              <w:t>#Precarity  #Surviving Violence and Exclusion #Existing with Risk</w:t>
            </w:r>
          </w:p>
        </w:tc>
      </w:tr>
    </w:tbl>
    <w:p w14:paraId="1C6FD733" w14:textId="77777777" w:rsidR="00D6025D" w:rsidRPr="00CE37DB" w:rsidRDefault="00D6025D" w:rsidP="00CE37DB"/>
    <w:sectPr w:rsidR="00D6025D" w:rsidRPr="00CE37DB" w:rsidSect="00CE37D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3E66A9" w14:textId="77777777" w:rsidR="006B7441" w:rsidRDefault="006B7441" w:rsidP="006B7441">
      <w:pPr>
        <w:spacing w:after="0" w:line="240" w:lineRule="auto"/>
      </w:pPr>
      <w:r>
        <w:separator/>
      </w:r>
    </w:p>
  </w:endnote>
  <w:endnote w:type="continuationSeparator" w:id="0">
    <w:p w14:paraId="0C32F380" w14:textId="77777777" w:rsidR="006B7441" w:rsidRDefault="006B7441" w:rsidP="006B7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F2E3E4" w14:textId="77777777" w:rsidR="00EA0DA8" w:rsidRDefault="00EA0D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5365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F520AE" w14:textId="145C4516" w:rsidR="00EA0DA8" w:rsidRDefault="00EA0D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B5F77B" w14:textId="77777777" w:rsidR="00EA0DA8" w:rsidRDefault="00EA0D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BB45386" w14:textId="77777777" w:rsidR="00EA0DA8" w:rsidRDefault="00EA0D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432211" w14:textId="77777777" w:rsidR="006B7441" w:rsidRDefault="006B7441" w:rsidP="006B7441">
      <w:pPr>
        <w:spacing w:after="0" w:line="240" w:lineRule="auto"/>
      </w:pPr>
      <w:r>
        <w:separator/>
      </w:r>
    </w:p>
  </w:footnote>
  <w:footnote w:type="continuationSeparator" w:id="0">
    <w:p w14:paraId="43029127" w14:textId="77777777" w:rsidR="006B7441" w:rsidRDefault="006B7441" w:rsidP="006B74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AE4B46" w14:textId="77777777" w:rsidR="00EA0DA8" w:rsidRDefault="00EA0DA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EC6CB4" w14:textId="36306B2D" w:rsidR="006B7441" w:rsidRDefault="006B7441">
    <w:pPr>
      <w:pStyle w:val="Header"/>
    </w:pPr>
    <w:r>
      <w:t>Summary Themes Table Metaethnograph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F9E8DD" w14:textId="77777777" w:rsidR="00EA0DA8" w:rsidRDefault="00EA0DA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5D"/>
    <w:rsid w:val="00064515"/>
    <w:rsid w:val="000C3A39"/>
    <w:rsid w:val="0020575F"/>
    <w:rsid w:val="00662628"/>
    <w:rsid w:val="006B7441"/>
    <w:rsid w:val="00764549"/>
    <w:rsid w:val="009F7B6D"/>
    <w:rsid w:val="00A15B4D"/>
    <w:rsid w:val="00CE37DB"/>
    <w:rsid w:val="00D142A8"/>
    <w:rsid w:val="00D6025D"/>
    <w:rsid w:val="00EA0DA8"/>
    <w:rsid w:val="00EB3F35"/>
    <w:rsid w:val="00EF1A29"/>
    <w:rsid w:val="00EF547B"/>
    <w:rsid w:val="00F9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F6A9C"/>
  <w15:chartTrackingRefBased/>
  <w15:docId w15:val="{575B6288-D7E7-4078-BB1A-3214FB3FF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0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0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0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0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0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0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0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0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0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0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0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0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0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0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0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0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0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0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0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0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0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0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0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0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0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0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0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025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B7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441"/>
  </w:style>
  <w:style w:type="paragraph" w:styleId="Footer">
    <w:name w:val="footer"/>
    <w:basedOn w:val="Normal"/>
    <w:link w:val="FooterChar"/>
    <w:uiPriority w:val="99"/>
    <w:unhideWhenUsed/>
    <w:rsid w:val="006B7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07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C1AC45-64EA-444B-B6F2-BC20C08B7B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690</Words>
  <Characters>9637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ne Radcliffe</dc:creator>
  <cp:keywords/>
  <dc:description/>
  <cp:lastModifiedBy>Maxine Radcliffe</cp:lastModifiedBy>
  <cp:revision>12</cp:revision>
  <dcterms:created xsi:type="dcterms:W3CDTF">2024-11-06T10:47:00Z</dcterms:created>
  <dcterms:modified xsi:type="dcterms:W3CDTF">2024-11-06T12:48:00Z</dcterms:modified>
</cp:coreProperties>
</file>